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2F4B" w:rsidRPr="004B227E" w:rsidRDefault="00982F4B" w:rsidP="00982F4B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4B227E">
        <w:rPr>
          <w:rFonts w:ascii="Times New Roman" w:hAnsi="Times New Roman" w:cs="Times New Roman"/>
          <w:b/>
          <w:lang w:val="en-US"/>
        </w:rPr>
        <w:t xml:space="preserve">Supplemental </w:t>
      </w:r>
      <w:r w:rsidR="0088178A">
        <w:rPr>
          <w:rFonts w:ascii="Times New Roman" w:hAnsi="Times New Roman" w:cs="Times New Roman"/>
          <w:b/>
          <w:lang w:val="en-US"/>
        </w:rPr>
        <w:t>Table 1. P</w:t>
      </w:r>
      <w:r w:rsidRPr="004B227E">
        <w:rPr>
          <w:rFonts w:ascii="Times New Roman" w:hAnsi="Times New Roman" w:cs="Times New Roman"/>
          <w:b/>
          <w:lang w:val="en-US"/>
        </w:rPr>
        <w:t>revalence of HBL patients in the control population (Health care center of St Nazaire)</w:t>
      </w:r>
    </w:p>
    <w:p w:rsidR="00982F4B" w:rsidRPr="004B227E" w:rsidRDefault="00982F4B" w:rsidP="00982F4B">
      <w:pPr>
        <w:rPr>
          <w:rFonts w:ascii="Times New Roman" w:hAnsi="Times New Roman" w:cs="Times New Roman"/>
          <w:lang w:val="en-US"/>
        </w:rPr>
      </w:pPr>
    </w:p>
    <w:tbl>
      <w:tblPr>
        <w:tblStyle w:val="Grille"/>
        <w:tblW w:w="91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41"/>
        <w:gridCol w:w="2785"/>
        <w:gridCol w:w="2785"/>
      </w:tblGrid>
      <w:tr w:rsidR="00982F4B" w:rsidRPr="004B227E">
        <w:trPr>
          <w:trHeight w:val="278"/>
        </w:trPr>
        <w:tc>
          <w:tcPr>
            <w:tcW w:w="3541" w:type="dxa"/>
            <w:tcBorders>
              <w:top w:val="single" w:sz="4" w:space="0" w:color="4F81BD" w:themeColor="accent1"/>
              <w:bottom w:val="single" w:sz="4" w:space="0" w:color="4472C4"/>
            </w:tcBorders>
          </w:tcPr>
          <w:p w:rsidR="00982F4B" w:rsidRPr="004B227E" w:rsidRDefault="00982F4B" w:rsidP="00255C3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785" w:type="dxa"/>
            <w:tcBorders>
              <w:top w:val="single" w:sz="4" w:space="0" w:color="4F81BD" w:themeColor="accent1"/>
              <w:bottom w:val="single" w:sz="4" w:space="0" w:color="4472C4"/>
            </w:tcBorders>
            <w:vAlign w:val="center"/>
          </w:tcPr>
          <w:p w:rsidR="00982F4B" w:rsidRPr="004B227E" w:rsidRDefault="00982F4B" w:rsidP="00255C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227E">
              <w:rPr>
                <w:rFonts w:ascii="Times New Roman" w:hAnsi="Times New Roman" w:cs="Times New Roman"/>
                <w:b/>
              </w:rPr>
              <w:t>HBL</w:t>
            </w:r>
          </w:p>
        </w:tc>
        <w:tc>
          <w:tcPr>
            <w:tcW w:w="2785" w:type="dxa"/>
            <w:tcBorders>
              <w:top w:val="single" w:sz="4" w:space="0" w:color="4472C4"/>
              <w:bottom w:val="single" w:sz="4" w:space="0" w:color="4472C4"/>
            </w:tcBorders>
            <w:vAlign w:val="center"/>
          </w:tcPr>
          <w:p w:rsidR="00982F4B" w:rsidRPr="004B227E" w:rsidRDefault="00982F4B" w:rsidP="00255C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227E">
              <w:rPr>
                <w:rFonts w:ascii="Times New Roman" w:hAnsi="Times New Roman" w:cs="Times New Roman"/>
                <w:b/>
              </w:rPr>
              <w:t>No</w:t>
            </w:r>
            <w:r w:rsidR="00C34E6C">
              <w:rPr>
                <w:rFonts w:ascii="Times New Roman" w:hAnsi="Times New Roman" w:cs="Times New Roman"/>
                <w:b/>
              </w:rPr>
              <w:t>n-</w:t>
            </w:r>
            <w:r w:rsidRPr="004B227E">
              <w:rPr>
                <w:rFonts w:ascii="Times New Roman" w:hAnsi="Times New Roman" w:cs="Times New Roman"/>
                <w:b/>
              </w:rPr>
              <w:t>HBL</w:t>
            </w:r>
          </w:p>
        </w:tc>
      </w:tr>
      <w:tr w:rsidR="00982F4B" w:rsidRPr="004B227E">
        <w:trPr>
          <w:trHeight w:val="386"/>
        </w:trPr>
        <w:tc>
          <w:tcPr>
            <w:tcW w:w="3541" w:type="dxa"/>
            <w:tcBorders>
              <w:top w:val="single" w:sz="4" w:space="0" w:color="4472C4"/>
            </w:tcBorders>
            <w:vAlign w:val="center"/>
          </w:tcPr>
          <w:p w:rsidR="00982F4B" w:rsidRPr="004B227E" w:rsidRDefault="00982F4B" w:rsidP="00255C3C">
            <w:pPr>
              <w:rPr>
                <w:rFonts w:ascii="Times New Roman" w:hAnsi="Times New Roman" w:cs="Times New Roman"/>
                <w:b/>
                <w:i/>
              </w:rPr>
            </w:pPr>
            <w:r w:rsidRPr="004B227E">
              <w:rPr>
                <w:rFonts w:ascii="Times New Roman" w:hAnsi="Times New Roman" w:cs="Times New Roman"/>
                <w:b/>
                <w:i/>
              </w:rPr>
              <w:t>Year</w:t>
            </w:r>
          </w:p>
        </w:tc>
        <w:tc>
          <w:tcPr>
            <w:tcW w:w="2785" w:type="dxa"/>
            <w:tcBorders>
              <w:top w:val="single" w:sz="4" w:space="0" w:color="4472C4"/>
            </w:tcBorders>
            <w:vAlign w:val="center"/>
          </w:tcPr>
          <w:p w:rsidR="00982F4B" w:rsidRPr="004B227E" w:rsidRDefault="00982F4B" w:rsidP="00255C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85" w:type="dxa"/>
            <w:tcBorders>
              <w:top w:val="single" w:sz="4" w:space="0" w:color="4472C4"/>
            </w:tcBorders>
            <w:vAlign w:val="center"/>
          </w:tcPr>
          <w:p w:rsidR="00982F4B" w:rsidRPr="004B227E" w:rsidRDefault="00982F4B" w:rsidP="00255C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2F4B" w:rsidRPr="004B227E">
        <w:trPr>
          <w:trHeight w:val="386"/>
        </w:trPr>
        <w:tc>
          <w:tcPr>
            <w:tcW w:w="3541" w:type="dxa"/>
            <w:vAlign w:val="center"/>
          </w:tcPr>
          <w:p w:rsidR="00982F4B" w:rsidRPr="004B227E" w:rsidRDefault="00982F4B" w:rsidP="00255C3C">
            <w:pPr>
              <w:rPr>
                <w:rFonts w:ascii="Times New Roman" w:hAnsi="Times New Roman" w:cs="Times New Roman"/>
                <w:lang w:val="en-US"/>
              </w:rPr>
            </w:pPr>
            <w:r w:rsidRPr="004B227E">
              <w:rPr>
                <w:rFonts w:ascii="Times New Roman" w:hAnsi="Times New Roman" w:cs="Times New Roman"/>
                <w:lang w:val="en-US"/>
              </w:rPr>
              <w:t>2012 (number of patients, %)</w:t>
            </w:r>
          </w:p>
        </w:tc>
        <w:tc>
          <w:tcPr>
            <w:tcW w:w="2785" w:type="dxa"/>
            <w:vAlign w:val="center"/>
          </w:tcPr>
          <w:p w:rsidR="00982F4B" w:rsidRPr="004B227E" w:rsidRDefault="00982F4B" w:rsidP="00255C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227E">
              <w:rPr>
                <w:rFonts w:ascii="Times New Roman" w:hAnsi="Times New Roman" w:cs="Times New Roman"/>
                <w:lang w:val="en-US"/>
              </w:rPr>
              <w:t>44 (0,70%)</w:t>
            </w:r>
          </w:p>
        </w:tc>
        <w:tc>
          <w:tcPr>
            <w:tcW w:w="2785" w:type="dxa"/>
            <w:vAlign w:val="center"/>
          </w:tcPr>
          <w:p w:rsidR="00982F4B" w:rsidRPr="004B227E" w:rsidRDefault="00982F4B" w:rsidP="00255C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227E">
              <w:rPr>
                <w:rFonts w:ascii="Times New Roman" w:hAnsi="Times New Roman" w:cs="Times New Roman"/>
                <w:lang w:val="en-US"/>
              </w:rPr>
              <w:t>6265 (99,30%)</w:t>
            </w:r>
          </w:p>
        </w:tc>
      </w:tr>
      <w:tr w:rsidR="00982F4B" w:rsidRPr="004B227E">
        <w:trPr>
          <w:trHeight w:val="413"/>
        </w:trPr>
        <w:tc>
          <w:tcPr>
            <w:tcW w:w="3541" w:type="dxa"/>
            <w:vAlign w:val="center"/>
          </w:tcPr>
          <w:p w:rsidR="00982F4B" w:rsidRPr="004B227E" w:rsidRDefault="00982F4B" w:rsidP="00255C3C">
            <w:pPr>
              <w:rPr>
                <w:rFonts w:ascii="Times New Roman" w:hAnsi="Times New Roman" w:cs="Times New Roman"/>
                <w:lang w:val="en-US"/>
              </w:rPr>
            </w:pPr>
            <w:r w:rsidRPr="004B227E">
              <w:rPr>
                <w:rFonts w:ascii="Times New Roman" w:hAnsi="Times New Roman" w:cs="Times New Roman"/>
                <w:lang w:val="en-US"/>
              </w:rPr>
              <w:t>2013 (number of patients, %)</w:t>
            </w:r>
          </w:p>
        </w:tc>
        <w:tc>
          <w:tcPr>
            <w:tcW w:w="2785" w:type="dxa"/>
            <w:vAlign w:val="center"/>
          </w:tcPr>
          <w:p w:rsidR="00982F4B" w:rsidRPr="004B227E" w:rsidRDefault="00982F4B" w:rsidP="00255C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227E">
              <w:rPr>
                <w:rFonts w:ascii="Times New Roman" w:hAnsi="Times New Roman" w:cs="Times New Roman"/>
                <w:lang w:val="en-US"/>
              </w:rPr>
              <w:t>41 (0,61%)</w:t>
            </w:r>
          </w:p>
        </w:tc>
        <w:tc>
          <w:tcPr>
            <w:tcW w:w="2785" w:type="dxa"/>
            <w:vAlign w:val="center"/>
          </w:tcPr>
          <w:p w:rsidR="00982F4B" w:rsidRPr="004B227E" w:rsidRDefault="00982F4B" w:rsidP="00255C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227E">
              <w:rPr>
                <w:rFonts w:ascii="Times New Roman" w:hAnsi="Times New Roman" w:cs="Times New Roman"/>
                <w:lang w:val="en-US"/>
              </w:rPr>
              <w:t>6767 (99,39%)</w:t>
            </w:r>
          </w:p>
        </w:tc>
      </w:tr>
      <w:tr w:rsidR="00982F4B" w:rsidRPr="004B227E">
        <w:trPr>
          <w:trHeight w:val="386"/>
        </w:trPr>
        <w:tc>
          <w:tcPr>
            <w:tcW w:w="3541" w:type="dxa"/>
            <w:vAlign w:val="center"/>
          </w:tcPr>
          <w:p w:rsidR="00982F4B" w:rsidRPr="004B227E" w:rsidRDefault="00982F4B" w:rsidP="00255C3C">
            <w:pPr>
              <w:rPr>
                <w:rFonts w:ascii="Times New Roman" w:hAnsi="Times New Roman" w:cs="Times New Roman"/>
                <w:lang w:val="en-US"/>
              </w:rPr>
            </w:pPr>
            <w:r w:rsidRPr="004B227E">
              <w:rPr>
                <w:rFonts w:ascii="Times New Roman" w:hAnsi="Times New Roman" w:cs="Times New Roman"/>
                <w:lang w:val="en-US"/>
              </w:rPr>
              <w:t>2014 (number of patients, %)</w:t>
            </w:r>
          </w:p>
        </w:tc>
        <w:tc>
          <w:tcPr>
            <w:tcW w:w="2785" w:type="dxa"/>
            <w:vAlign w:val="center"/>
          </w:tcPr>
          <w:p w:rsidR="00982F4B" w:rsidRPr="004B227E" w:rsidRDefault="00982F4B" w:rsidP="00255C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227E">
              <w:rPr>
                <w:rFonts w:ascii="Times New Roman" w:hAnsi="Times New Roman" w:cs="Times New Roman"/>
                <w:lang w:val="en-US"/>
              </w:rPr>
              <w:t>26 (0,40%)</w:t>
            </w:r>
          </w:p>
        </w:tc>
        <w:tc>
          <w:tcPr>
            <w:tcW w:w="2785" w:type="dxa"/>
            <w:vAlign w:val="center"/>
          </w:tcPr>
          <w:p w:rsidR="00982F4B" w:rsidRPr="004B227E" w:rsidRDefault="00982F4B" w:rsidP="00255C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227E">
              <w:rPr>
                <w:rFonts w:ascii="Times New Roman" w:hAnsi="Times New Roman" w:cs="Times New Roman"/>
                <w:lang w:val="en-US"/>
              </w:rPr>
              <w:t>6455 (99,60%)</w:t>
            </w:r>
          </w:p>
        </w:tc>
      </w:tr>
      <w:tr w:rsidR="00982F4B" w:rsidRPr="004B227E">
        <w:trPr>
          <w:trHeight w:val="386"/>
        </w:trPr>
        <w:tc>
          <w:tcPr>
            <w:tcW w:w="3541" w:type="dxa"/>
            <w:tcBorders>
              <w:top w:val="single" w:sz="4" w:space="0" w:color="4472C4"/>
            </w:tcBorders>
            <w:vAlign w:val="center"/>
          </w:tcPr>
          <w:p w:rsidR="00982F4B" w:rsidRPr="004B227E" w:rsidRDefault="00982F4B" w:rsidP="00255C3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4B227E">
              <w:rPr>
                <w:rFonts w:ascii="Times New Roman" w:hAnsi="Times New Roman" w:cs="Times New Roman"/>
                <w:b/>
                <w:i/>
                <w:lang w:val="en-US"/>
              </w:rPr>
              <w:t>Average over 3 years</w:t>
            </w:r>
          </w:p>
        </w:tc>
        <w:tc>
          <w:tcPr>
            <w:tcW w:w="2785" w:type="dxa"/>
            <w:tcBorders>
              <w:top w:val="single" w:sz="4" w:space="0" w:color="4472C4"/>
            </w:tcBorders>
            <w:vAlign w:val="center"/>
          </w:tcPr>
          <w:p w:rsidR="00982F4B" w:rsidRPr="004B227E" w:rsidRDefault="00982F4B" w:rsidP="00255C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227E">
              <w:rPr>
                <w:rFonts w:ascii="Times New Roman" w:hAnsi="Times New Roman" w:cs="Times New Roman"/>
                <w:lang w:val="en-US"/>
              </w:rPr>
              <w:t>111 (0,57%)</w:t>
            </w:r>
          </w:p>
        </w:tc>
        <w:tc>
          <w:tcPr>
            <w:tcW w:w="2785" w:type="dxa"/>
            <w:tcBorders>
              <w:top w:val="single" w:sz="4" w:space="0" w:color="4472C4"/>
            </w:tcBorders>
            <w:vAlign w:val="center"/>
          </w:tcPr>
          <w:p w:rsidR="00982F4B" w:rsidRPr="004B227E" w:rsidRDefault="00982F4B" w:rsidP="00255C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227E">
              <w:rPr>
                <w:rFonts w:ascii="Times New Roman" w:hAnsi="Times New Roman" w:cs="Times New Roman"/>
                <w:lang w:val="en-US"/>
              </w:rPr>
              <w:t>19487 (99,43%)</w:t>
            </w:r>
          </w:p>
        </w:tc>
      </w:tr>
    </w:tbl>
    <w:p w:rsidR="00982F4B" w:rsidRPr="004B227E" w:rsidRDefault="00982F4B" w:rsidP="007A654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982F4B" w:rsidRPr="004B227E" w:rsidSect="00982F4B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26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461E" w:rsidRDefault="0042461E">
      <w:r>
        <w:separator/>
      </w:r>
    </w:p>
  </w:endnote>
  <w:endnote w:type="continuationSeparator" w:id="0">
    <w:p w:rsidR="0042461E" w:rsidRDefault="004246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MV Boli"/>
    <w:panose1 w:val="020B090602020209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461E" w:rsidRDefault="00EB4075" w:rsidP="0057755C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42461E"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42461E" w:rsidRDefault="0042461E" w:rsidP="0057755C">
    <w:pPr>
      <w:pStyle w:val="Pieddepage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461E" w:rsidRDefault="00EB4075" w:rsidP="0057755C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42461E"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315015">
      <w:rPr>
        <w:rStyle w:val="Numrodepage"/>
        <w:noProof/>
      </w:rPr>
      <w:t>1</w:t>
    </w:r>
    <w:r>
      <w:rPr>
        <w:rStyle w:val="Numrodepage"/>
      </w:rPr>
      <w:fldChar w:fldCharType="end"/>
    </w:r>
  </w:p>
  <w:p w:rsidR="0042461E" w:rsidRDefault="0042461E" w:rsidP="0057755C">
    <w:pPr>
      <w:pStyle w:val="Pieddepage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461E" w:rsidRDefault="0042461E">
      <w:r>
        <w:separator/>
      </w:r>
    </w:p>
  </w:footnote>
  <w:footnote w:type="continuationSeparator" w:id="0">
    <w:p w:rsidR="0042461E" w:rsidRDefault="0042461E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905EE4"/>
    <w:multiLevelType w:val="hybridMultilevel"/>
    <w:tmpl w:val="FBC098B4"/>
    <w:lvl w:ilvl="0" w:tplc="FFCCEDA2">
      <w:numFmt w:val="bullet"/>
      <w:lvlText w:val="-"/>
      <w:lvlJc w:val="left"/>
      <w:pPr>
        <w:ind w:left="720" w:hanging="360"/>
      </w:pPr>
      <w:rPr>
        <w:rFonts w:ascii="Century Gothic" w:eastAsia="Calibri" w:hAnsi="Century Gothic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F7001E"/>
    <w:multiLevelType w:val="hybridMultilevel"/>
    <w:tmpl w:val="70EA2E32"/>
    <w:lvl w:ilvl="0" w:tplc="D1AAFF14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3F91870"/>
    <w:multiLevelType w:val="hybridMultilevel"/>
    <w:tmpl w:val="9132B19E"/>
    <w:lvl w:ilvl="0" w:tplc="AEA215CE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757413B"/>
    <w:multiLevelType w:val="hybridMultilevel"/>
    <w:tmpl w:val="54720740"/>
    <w:lvl w:ilvl="0" w:tplc="0B1460E2">
      <w:start w:val="3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trackRevision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tf-standard-cs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Hypobetalipoproteinemia.enl&lt;/item&gt;&lt;/Libraries&gt;&lt;/ENLibraries&gt;"/>
  </w:docVars>
  <w:rsids>
    <w:rsidRoot w:val="0057755C"/>
    <w:rsid w:val="000011DD"/>
    <w:rsid w:val="000029CD"/>
    <w:rsid w:val="000042E3"/>
    <w:rsid w:val="00010DA2"/>
    <w:rsid w:val="00024288"/>
    <w:rsid w:val="00026776"/>
    <w:rsid w:val="00030B46"/>
    <w:rsid w:val="00036B79"/>
    <w:rsid w:val="00036DAE"/>
    <w:rsid w:val="0005340F"/>
    <w:rsid w:val="00062778"/>
    <w:rsid w:val="00062D1A"/>
    <w:rsid w:val="00065F2C"/>
    <w:rsid w:val="0007324D"/>
    <w:rsid w:val="00082A79"/>
    <w:rsid w:val="0009463B"/>
    <w:rsid w:val="000C20D8"/>
    <w:rsid w:val="000F1C06"/>
    <w:rsid w:val="000F1FE1"/>
    <w:rsid w:val="000F51C8"/>
    <w:rsid w:val="0010281D"/>
    <w:rsid w:val="00114425"/>
    <w:rsid w:val="00122AE9"/>
    <w:rsid w:val="00127A1D"/>
    <w:rsid w:val="00127AA3"/>
    <w:rsid w:val="0013076D"/>
    <w:rsid w:val="00140F9D"/>
    <w:rsid w:val="00147607"/>
    <w:rsid w:val="00147ECB"/>
    <w:rsid w:val="00163C6B"/>
    <w:rsid w:val="00173B50"/>
    <w:rsid w:val="00175BBB"/>
    <w:rsid w:val="00176FBC"/>
    <w:rsid w:val="00177D4B"/>
    <w:rsid w:val="00190509"/>
    <w:rsid w:val="00190F3A"/>
    <w:rsid w:val="001B3C29"/>
    <w:rsid w:val="001C4D73"/>
    <w:rsid w:val="001D53C9"/>
    <w:rsid w:val="001E0AEE"/>
    <w:rsid w:val="001E2B80"/>
    <w:rsid w:val="001E4C07"/>
    <w:rsid w:val="00200EB4"/>
    <w:rsid w:val="0020181B"/>
    <w:rsid w:val="00202649"/>
    <w:rsid w:val="002140C6"/>
    <w:rsid w:val="00223A5E"/>
    <w:rsid w:val="002259E8"/>
    <w:rsid w:val="00240146"/>
    <w:rsid w:val="00247228"/>
    <w:rsid w:val="00255C3C"/>
    <w:rsid w:val="002721D7"/>
    <w:rsid w:val="00273FF2"/>
    <w:rsid w:val="002814FD"/>
    <w:rsid w:val="00284503"/>
    <w:rsid w:val="00285F93"/>
    <w:rsid w:val="002A1B58"/>
    <w:rsid w:val="002B0155"/>
    <w:rsid w:val="002B0E85"/>
    <w:rsid w:val="002B0F77"/>
    <w:rsid w:val="002B70A4"/>
    <w:rsid w:val="002C4AB7"/>
    <w:rsid w:val="002D2D0F"/>
    <w:rsid w:val="002D571A"/>
    <w:rsid w:val="002E0ADE"/>
    <w:rsid w:val="002F086B"/>
    <w:rsid w:val="002F3C2B"/>
    <w:rsid w:val="002F7AF2"/>
    <w:rsid w:val="00302CE8"/>
    <w:rsid w:val="00305CF5"/>
    <w:rsid w:val="00311423"/>
    <w:rsid w:val="00312596"/>
    <w:rsid w:val="00315015"/>
    <w:rsid w:val="003206CC"/>
    <w:rsid w:val="00335544"/>
    <w:rsid w:val="00344267"/>
    <w:rsid w:val="00345214"/>
    <w:rsid w:val="0035172D"/>
    <w:rsid w:val="003525F5"/>
    <w:rsid w:val="00357BFF"/>
    <w:rsid w:val="00375C2D"/>
    <w:rsid w:val="00380988"/>
    <w:rsid w:val="003A31AC"/>
    <w:rsid w:val="003A6AE4"/>
    <w:rsid w:val="003B5B7E"/>
    <w:rsid w:val="003C05CF"/>
    <w:rsid w:val="003C24A1"/>
    <w:rsid w:val="003C32B6"/>
    <w:rsid w:val="003C6C7B"/>
    <w:rsid w:val="003D314C"/>
    <w:rsid w:val="003D5EC5"/>
    <w:rsid w:val="003D6565"/>
    <w:rsid w:val="003E0D29"/>
    <w:rsid w:val="003E3A8A"/>
    <w:rsid w:val="003F4CF4"/>
    <w:rsid w:val="003F5631"/>
    <w:rsid w:val="003F5711"/>
    <w:rsid w:val="003F7204"/>
    <w:rsid w:val="0040140F"/>
    <w:rsid w:val="00407933"/>
    <w:rsid w:val="00416BFD"/>
    <w:rsid w:val="004213A3"/>
    <w:rsid w:val="0042461E"/>
    <w:rsid w:val="004331CC"/>
    <w:rsid w:val="0044027A"/>
    <w:rsid w:val="004508DC"/>
    <w:rsid w:val="00450C6D"/>
    <w:rsid w:val="004529DB"/>
    <w:rsid w:val="00452BD9"/>
    <w:rsid w:val="004546B9"/>
    <w:rsid w:val="00460F17"/>
    <w:rsid w:val="00464B2E"/>
    <w:rsid w:val="00466C30"/>
    <w:rsid w:val="004677F5"/>
    <w:rsid w:val="00471DCD"/>
    <w:rsid w:val="0047570B"/>
    <w:rsid w:val="00490AE0"/>
    <w:rsid w:val="004946F3"/>
    <w:rsid w:val="0049500B"/>
    <w:rsid w:val="004B11D3"/>
    <w:rsid w:val="004B121A"/>
    <w:rsid w:val="004B227E"/>
    <w:rsid w:val="004C0A7D"/>
    <w:rsid w:val="004C4E16"/>
    <w:rsid w:val="004D152F"/>
    <w:rsid w:val="004E37B8"/>
    <w:rsid w:val="004E5B2B"/>
    <w:rsid w:val="004F576B"/>
    <w:rsid w:val="004F5BAE"/>
    <w:rsid w:val="005011DA"/>
    <w:rsid w:val="0050120D"/>
    <w:rsid w:val="00503B1C"/>
    <w:rsid w:val="00511FEB"/>
    <w:rsid w:val="00514B18"/>
    <w:rsid w:val="00516582"/>
    <w:rsid w:val="00530270"/>
    <w:rsid w:val="00543CE1"/>
    <w:rsid w:val="00547128"/>
    <w:rsid w:val="00551BFD"/>
    <w:rsid w:val="00557E7E"/>
    <w:rsid w:val="00560D12"/>
    <w:rsid w:val="00562B65"/>
    <w:rsid w:val="005633B1"/>
    <w:rsid w:val="00573379"/>
    <w:rsid w:val="005740C4"/>
    <w:rsid w:val="005759FE"/>
    <w:rsid w:val="0057755C"/>
    <w:rsid w:val="00583978"/>
    <w:rsid w:val="00597368"/>
    <w:rsid w:val="005A46D7"/>
    <w:rsid w:val="005A5330"/>
    <w:rsid w:val="005A6DAF"/>
    <w:rsid w:val="005C0E79"/>
    <w:rsid w:val="005C1D8D"/>
    <w:rsid w:val="005C491A"/>
    <w:rsid w:val="005C4C55"/>
    <w:rsid w:val="005C75D4"/>
    <w:rsid w:val="005D1BA7"/>
    <w:rsid w:val="005D2071"/>
    <w:rsid w:val="005D2D4C"/>
    <w:rsid w:val="005E2796"/>
    <w:rsid w:val="005E7D04"/>
    <w:rsid w:val="00615F26"/>
    <w:rsid w:val="00622792"/>
    <w:rsid w:val="006240BF"/>
    <w:rsid w:val="00627615"/>
    <w:rsid w:val="00630927"/>
    <w:rsid w:val="00632E76"/>
    <w:rsid w:val="0063716D"/>
    <w:rsid w:val="00644526"/>
    <w:rsid w:val="00652D6D"/>
    <w:rsid w:val="00670477"/>
    <w:rsid w:val="006728DA"/>
    <w:rsid w:val="006744F8"/>
    <w:rsid w:val="00676643"/>
    <w:rsid w:val="00677835"/>
    <w:rsid w:val="00683232"/>
    <w:rsid w:val="00693D23"/>
    <w:rsid w:val="006957F8"/>
    <w:rsid w:val="006A2EC7"/>
    <w:rsid w:val="006A4142"/>
    <w:rsid w:val="006C70A2"/>
    <w:rsid w:val="006D2BB0"/>
    <w:rsid w:val="006D2D57"/>
    <w:rsid w:val="006D74AA"/>
    <w:rsid w:val="006E0DD0"/>
    <w:rsid w:val="006F2462"/>
    <w:rsid w:val="00712C1D"/>
    <w:rsid w:val="0072129B"/>
    <w:rsid w:val="0072707A"/>
    <w:rsid w:val="00733832"/>
    <w:rsid w:val="007355F6"/>
    <w:rsid w:val="00742F8A"/>
    <w:rsid w:val="00763C55"/>
    <w:rsid w:val="00767D44"/>
    <w:rsid w:val="00767DEB"/>
    <w:rsid w:val="0077176A"/>
    <w:rsid w:val="007821A9"/>
    <w:rsid w:val="00795791"/>
    <w:rsid w:val="007A3B66"/>
    <w:rsid w:val="007A4B73"/>
    <w:rsid w:val="007A6545"/>
    <w:rsid w:val="007B4ADF"/>
    <w:rsid w:val="007C2B66"/>
    <w:rsid w:val="007D7FD6"/>
    <w:rsid w:val="007E02AD"/>
    <w:rsid w:val="007E07E6"/>
    <w:rsid w:val="007F2374"/>
    <w:rsid w:val="007F4CB9"/>
    <w:rsid w:val="00807BF4"/>
    <w:rsid w:val="008110FD"/>
    <w:rsid w:val="00812002"/>
    <w:rsid w:val="00813265"/>
    <w:rsid w:val="008210D7"/>
    <w:rsid w:val="008320C0"/>
    <w:rsid w:val="00837037"/>
    <w:rsid w:val="00853EE0"/>
    <w:rsid w:val="008634A4"/>
    <w:rsid w:val="00865B22"/>
    <w:rsid w:val="00867001"/>
    <w:rsid w:val="0088178A"/>
    <w:rsid w:val="00895EAF"/>
    <w:rsid w:val="0089718E"/>
    <w:rsid w:val="008A3DF1"/>
    <w:rsid w:val="008A4666"/>
    <w:rsid w:val="008B3F67"/>
    <w:rsid w:val="008C21A8"/>
    <w:rsid w:val="008C709E"/>
    <w:rsid w:val="008D1EE9"/>
    <w:rsid w:val="008D6057"/>
    <w:rsid w:val="008D7944"/>
    <w:rsid w:val="008E06CA"/>
    <w:rsid w:val="008E12BA"/>
    <w:rsid w:val="008F083D"/>
    <w:rsid w:val="008F1F64"/>
    <w:rsid w:val="008F3CB8"/>
    <w:rsid w:val="008F41E2"/>
    <w:rsid w:val="008F5DC4"/>
    <w:rsid w:val="008F6681"/>
    <w:rsid w:val="009002EA"/>
    <w:rsid w:val="009058FE"/>
    <w:rsid w:val="009059D3"/>
    <w:rsid w:val="00907D5D"/>
    <w:rsid w:val="0091132D"/>
    <w:rsid w:val="00915378"/>
    <w:rsid w:val="00916CB9"/>
    <w:rsid w:val="0092242E"/>
    <w:rsid w:val="00923AF4"/>
    <w:rsid w:val="009357F0"/>
    <w:rsid w:val="00937D92"/>
    <w:rsid w:val="009412F0"/>
    <w:rsid w:val="00950066"/>
    <w:rsid w:val="00950724"/>
    <w:rsid w:val="009542AA"/>
    <w:rsid w:val="009667E7"/>
    <w:rsid w:val="00973DE7"/>
    <w:rsid w:val="009741CB"/>
    <w:rsid w:val="00982F4B"/>
    <w:rsid w:val="00991513"/>
    <w:rsid w:val="00995A6B"/>
    <w:rsid w:val="00996302"/>
    <w:rsid w:val="009973D3"/>
    <w:rsid w:val="009B12D1"/>
    <w:rsid w:val="009B2EDF"/>
    <w:rsid w:val="009B37A6"/>
    <w:rsid w:val="009B59C3"/>
    <w:rsid w:val="009B59DB"/>
    <w:rsid w:val="009B7A7E"/>
    <w:rsid w:val="009C2E5A"/>
    <w:rsid w:val="009C4FE0"/>
    <w:rsid w:val="009C574D"/>
    <w:rsid w:val="009C64D2"/>
    <w:rsid w:val="009D73CC"/>
    <w:rsid w:val="009E160F"/>
    <w:rsid w:val="009F416B"/>
    <w:rsid w:val="00A01574"/>
    <w:rsid w:val="00A077EA"/>
    <w:rsid w:val="00A1253E"/>
    <w:rsid w:val="00A21C2F"/>
    <w:rsid w:val="00A22829"/>
    <w:rsid w:val="00A42AF9"/>
    <w:rsid w:val="00A43A68"/>
    <w:rsid w:val="00A44698"/>
    <w:rsid w:val="00A54865"/>
    <w:rsid w:val="00A55D82"/>
    <w:rsid w:val="00A61BAE"/>
    <w:rsid w:val="00A73107"/>
    <w:rsid w:val="00A74E7D"/>
    <w:rsid w:val="00A76B35"/>
    <w:rsid w:val="00A90F92"/>
    <w:rsid w:val="00A94117"/>
    <w:rsid w:val="00A97DDE"/>
    <w:rsid w:val="00AA4FC4"/>
    <w:rsid w:val="00AA75DF"/>
    <w:rsid w:val="00AA7FFB"/>
    <w:rsid w:val="00AB1300"/>
    <w:rsid w:val="00AB2155"/>
    <w:rsid w:val="00AB521D"/>
    <w:rsid w:val="00AC2556"/>
    <w:rsid w:val="00AD5D47"/>
    <w:rsid w:val="00B05A02"/>
    <w:rsid w:val="00B10689"/>
    <w:rsid w:val="00B205BC"/>
    <w:rsid w:val="00B2399B"/>
    <w:rsid w:val="00B3116C"/>
    <w:rsid w:val="00B3129D"/>
    <w:rsid w:val="00B358F3"/>
    <w:rsid w:val="00B37310"/>
    <w:rsid w:val="00B54BA5"/>
    <w:rsid w:val="00B70C92"/>
    <w:rsid w:val="00B72A5B"/>
    <w:rsid w:val="00B73BBC"/>
    <w:rsid w:val="00B82AA4"/>
    <w:rsid w:val="00B831ED"/>
    <w:rsid w:val="00B91AB1"/>
    <w:rsid w:val="00B93221"/>
    <w:rsid w:val="00BC2722"/>
    <w:rsid w:val="00BC3F7E"/>
    <w:rsid w:val="00BC5F57"/>
    <w:rsid w:val="00BD14B4"/>
    <w:rsid w:val="00BD17F7"/>
    <w:rsid w:val="00BD1BBA"/>
    <w:rsid w:val="00BE39CE"/>
    <w:rsid w:val="00BE7E29"/>
    <w:rsid w:val="00BE7FAF"/>
    <w:rsid w:val="00BF1C9E"/>
    <w:rsid w:val="00BF5DF5"/>
    <w:rsid w:val="00C04EFE"/>
    <w:rsid w:val="00C13819"/>
    <w:rsid w:val="00C22C68"/>
    <w:rsid w:val="00C32AF7"/>
    <w:rsid w:val="00C34E6C"/>
    <w:rsid w:val="00C41A4D"/>
    <w:rsid w:val="00C43307"/>
    <w:rsid w:val="00C54BAD"/>
    <w:rsid w:val="00C55366"/>
    <w:rsid w:val="00C75ABE"/>
    <w:rsid w:val="00C767F0"/>
    <w:rsid w:val="00C8255E"/>
    <w:rsid w:val="00C835E7"/>
    <w:rsid w:val="00C9039D"/>
    <w:rsid w:val="00C95CAB"/>
    <w:rsid w:val="00CB2CB9"/>
    <w:rsid w:val="00CB7BF3"/>
    <w:rsid w:val="00CC1EC0"/>
    <w:rsid w:val="00CC7777"/>
    <w:rsid w:val="00CD5013"/>
    <w:rsid w:val="00CE5D10"/>
    <w:rsid w:val="00CF1049"/>
    <w:rsid w:val="00CF2928"/>
    <w:rsid w:val="00D24C69"/>
    <w:rsid w:val="00D35F35"/>
    <w:rsid w:val="00D405A8"/>
    <w:rsid w:val="00D44987"/>
    <w:rsid w:val="00D46CF6"/>
    <w:rsid w:val="00D47824"/>
    <w:rsid w:val="00D51718"/>
    <w:rsid w:val="00D5552A"/>
    <w:rsid w:val="00D560FF"/>
    <w:rsid w:val="00D72A6B"/>
    <w:rsid w:val="00D74DC7"/>
    <w:rsid w:val="00D768EA"/>
    <w:rsid w:val="00D85869"/>
    <w:rsid w:val="00D86297"/>
    <w:rsid w:val="00D95382"/>
    <w:rsid w:val="00D96B1C"/>
    <w:rsid w:val="00DB717B"/>
    <w:rsid w:val="00DC49B8"/>
    <w:rsid w:val="00DD45AD"/>
    <w:rsid w:val="00DD7076"/>
    <w:rsid w:val="00DE2876"/>
    <w:rsid w:val="00DE6D18"/>
    <w:rsid w:val="00DF58C0"/>
    <w:rsid w:val="00E05569"/>
    <w:rsid w:val="00E13315"/>
    <w:rsid w:val="00E35AC4"/>
    <w:rsid w:val="00E503DC"/>
    <w:rsid w:val="00E52C1B"/>
    <w:rsid w:val="00E72548"/>
    <w:rsid w:val="00E76201"/>
    <w:rsid w:val="00E77D63"/>
    <w:rsid w:val="00E84D8A"/>
    <w:rsid w:val="00E87EF0"/>
    <w:rsid w:val="00EB4075"/>
    <w:rsid w:val="00EC2549"/>
    <w:rsid w:val="00ED02E2"/>
    <w:rsid w:val="00ED2F89"/>
    <w:rsid w:val="00ED4513"/>
    <w:rsid w:val="00EE00A7"/>
    <w:rsid w:val="00EF51A0"/>
    <w:rsid w:val="00F00664"/>
    <w:rsid w:val="00F0273E"/>
    <w:rsid w:val="00F05DD3"/>
    <w:rsid w:val="00F17DAF"/>
    <w:rsid w:val="00F21DBA"/>
    <w:rsid w:val="00F30C1E"/>
    <w:rsid w:val="00F325CA"/>
    <w:rsid w:val="00F37905"/>
    <w:rsid w:val="00F46596"/>
    <w:rsid w:val="00F620EA"/>
    <w:rsid w:val="00F735CD"/>
    <w:rsid w:val="00F73635"/>
    <w:rsid w:val="00F813CF"/>
    <w:rsid w:val="00F9030F"/>
    <w:rsid w:val="00F9775C"/>
    <w:rsid w:val="00FB29CE"/>
    <w:rsid w:val="00FC1F64"/>
    <w:rsid w:val="00FC5135"/>
    <w:rsid w:val="00FD6808"/>
    <w:rsid w:val="00FE60B7"/>
    <w:rsid w:val="00FF1B4B"/>
    <w:rsid w:val="00FF2565"/>
    <w:rsid w:val="00FF546D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4" w:uiPriority="9" w:qFormat="1"/>
    <w:lsdException w:name="annotation text" w:uiPriority="99"/>
    <w:lsdException w:name="annotation reference" w:uiPriority="99"/>
    <w:lsdException w:name="Strong" w:uiPriority="22" w:qFormat="1"/>
    <w:lsdException w:name="annotation subject" w:uiPriority="99"/>
    <w:lsdException w:name="Balloon Text" w:uiPriority="99"/>
    <w:lsdException w:name="Table Grid" w:uiPriority="3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97D0E"/>
  </w:style>
  <w:style w:type="paragraph" w:styleId="Titre4">
    <w:name w:val="heading 4"/>
    <w:basedOn w:val="Normal"/>
    <w:link w:val="Titre4Car"/>
    <w:uiPriority w:val="9"/>
    <w:qFormat/>
    <w:rsid w:val="009B59DB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eastAsia="fr-FR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styleId="Textedebulles">
    <w:name w:val="Balloon Text"/>
    <w:basedOn w:val="Normal"/>
    <w:link w:val="TextedebullesCar1"/>
    <w:uiPriority w:val="99"/>
    <w:semiHidden/>
    <w:unhideWhenUsed/>
    <w:rsid w:val="005C491A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D3D55"/>
    <w:rPr>
      <w:rFonts w:ascii="Lucida Grande" w:hAnsi="Lucida Grande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57755C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7755C"/>
  </w:style>
  <w:style w:type="character" w:styleId="Numrodepage">
    <w:name w:val="page number"/>
    <w:basedOn w:val="Policepardfaut"/>
    <w:uiPriority w:val="99"/>
    <w:semiHidden/>
    <w:unhideWhenUsed/>
    <w:rsid w:val="0057755C"/>
  </w:style>
  <w:style w:type="paragraph" w:styleId="Paragraphedeliste">
    <w:name w:val="List Paragraph"/>
    <w:basedOn w:val="Normal"/>
    <w:uiPriority w:val="34"/>
    <w:qFormat/>
    <w:rsid w:val="003F4CF4"/>
    <w:pPr>
      <w:ind w:left="720"/>
      <w:contextualSpacing/>
    </w:pPr>
  </w:style>
  <w:style w:type="character" w:customStyle="1" w:styleId="apple-style-span">
    <w:name w:val="apple-style-span"/>
    <w:basedOn w:val="Policepardfaut"/>
    <w:rsid w:val="00BE39CE"/>
  </w:style>
  <w:style w:type="character" w:styleId="Marquedannotation">
    <w:name w:val="annotation reference"/>
    <w:basedOn w:val="Policepardfaut"/>
    <w:uiPriority w:val="99"/>
    <w:semiHidden/>
    <w:unhideWhenUsed/>
    <w:rsid w:val="005C491A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C491A"/>
  </w:style>
  <w:style w:type="character" w:customStyle="1" w:styleId="CommentaireCar">
    <w:name w:val="Commentaire Car"/>
    <w:basedOn w:val="Policepardfaut"/>
    <w:link w:val="Commentaire"/>
    <w:uiPriority w:val="99"/>
    <w:semiHidden/>
    <w:rsid w:val="005C491A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C491A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C491A"/>
    <w:rPr>
      <w:b/>
      <w:bCs/>
      <w:sz w:val="20"/>
      <w:szCs w:val="20"/>
    </w:rPr>
  </w:style>
  <w:style w:type="character" w:customStyle="1" w:styleId="TextedebullesCar1">
    <w:name w:val="Texte de bulles Car1"/>
    <w:basedOn w:val="Policepardfaut"/>
    <w:link w:val="Textedebulles"/>
    <w:uiPriority w:val="99"/>
    <w:semiHidden/>
    <w:rsid w:val="005C491A"/>
    <w:rPr>
      <w:rFonts w:ascii="Lucida Grande" w:hAnsi="Lucida Grande"/>
      <w:sz w:val="18"/>
      <w:szCs w:val="18"/>
    </w:rPr>
  </w:style>
  <w:style w:type="character" w:styleId="Lienhypertexte">
    <w:name w:val="Hyperlink"/>
    <w:basedOn w:val="Policepardfaut"/>
    <w:rsid w:val="005C491A"/>
    <w:rPr>
      <w:color w:val="0000FF" w:themeColor="hyperlink"/>
      <w:u w:val="single"/>
    </w:rPr>
  </w:style>
  <w:style w:type="character" w:customStyle="1" w:styleId="label">
    <w:name w:val="label"/>
    <w:rsid w:val="00302CE8"/>
  </w:style>
  <w:style w:type="character" w:styleId="lev">
    <w:name w:val="Strong"/>
    <w:basedOn w:val="Policepardfaut"/>
    <w:uiPriority w:val="22"/>
    <w:qFormat/>
    <w:rsid w:val="00B2399B"/>
    <w:rPr>
      <w:b/>
    </w:rPr>
  </w:style>
  <w:style w:type="character" w:customStyle="1" w:styleId="jrnl">
    <w:name w:val="jrnl"/>
    <w:basedOn w:val="Policepardfaut"/>
    <w:rsid w:val="009741CB"/>
  </w:style>
  <w:style w:type="character" w:customStyle="1" w:styleId="highlight">
    <w:name w:val="highlight"/>
    <w:basedOn w:val="Policepardfaut"/>
    <w:rsid w:val="00A94117"/>
  </w:style>
  <w:style w:type="paragraph" w:styleId="Rvision">
    <w:name w:val="Revision"/>
    <w:hidden/>
    <w:rsid w:val="00D24C69"/>
  </w:style>
  <w:style w:type="paragraph" w:customStyle="1" w:styleId="p1">
    <w:name w:val="p1"/>
    <w:basedOn w:val="Normal"/>
    <w:rsid w:val="00FF2565"/>
    <w:rPr>
      <w:rFonts w:ascii="Helvetica" w:eastAsia="Times New Roman" w:hAnsi="Helvetica" w:cs="Times New Roman"/>
      <w:sz w:val="17"/>
      <w:szCs w:val="17"/>
      <w:lang w:eastAsia="fr-FR"/>
    </w:rPr>
  </w:style>
  <w:style w:type="character" w:customStyle="1" w:styleId="s1">
    <w:name w:val="s1"/>
    <w:basedOn w:val="Policepardfaut"/>
    <w:rsid w:val="00FF2565"/>
    <w:rPr>
      <w:color w:val="FF2600"/>
    </w:rPr>
  </w:style>
  <w:style w:type="character" w:customStyle="1" w:styleId="s2">
    <w:name w:val="s2"/>
    <w:basedOn w:val="Policepardfaut"/>
    <w:rsid w:val="00FF2565"/>
    <w:rPr>
      <w:rFonts w:ascii="Helvetica" w:hAnsi="Helvetica" w:hint="default"/>
      <w:sz w:val="11"/>
      <w:szCs w:val="11"/>
    </w:rPr>
  </w:style>
  <w:style w:type="table" w:styleId="Grille">
    <w:name w:val="Table Grid"/>
    <w:basedOn w:val="TableauNormal"/>
    <w:uiPriority w:val="39"/>
    <w:rsid w:val="00FF2565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1">
    <w:name w:val="st1"/>
    <w:basedOn w:val="Policepardfaut"/>
    <w:rsid w:val="009B59DB"/>
  </w:style>
  <w:style w:type="character" w:customStyle="1" w:styleId="Titre4Car">
    <w:name w:val="Titre 4 Car"/>
    <w:basedOn w:val="Policepardfaut"/>
    <w:link w:val="Titre4"/>
    <w:uiPriority w:val="9"/>
    <w:rsid w:val="009B59DB"/>
    <w:rPr>
      <w:rFonts w:ascii="Times New Roman" w:eastAsia="Times New Roman" w:hAnsi="Times New Roman" w:cs="Times New Roman"/>
      <w:b/>
      <w:bCs/>
      <w:lang w:eastAsia="fr-FR"/>
    </w:rPr>
  </w:style>
  <w:style w:type="paragraph" w:styleId="Notedebasdepage">
    <w:name w:val="footnote text"/>
    <w:basedOn w:val="Normal"/>
    <w:link w:val="NotedebasdepageCar"/>
    <w:rsid w:val="0042461E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rsid w:val="0042461E"/>
    <w:rPr>
      <w:sz w:val="20"/>
      <w:szCs w:val="20"/>
    </w:rPr>
  </w:style>
  <w:style w:type="character" w:styleId="Marquenotebasdepage">
    <w:name w:val="footnote reference"/>
    <w:basedOn w:val="Policepardfaut"/>
    <w:rsid w:val="0042461E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0" w:defSemiHidden="0" w:defUnhideWhenUsed="0" w:defQFormat="0" w:count="267">
    <w:lsdException w:name="heading 4" w:uiPriority="9" w:qFormat="1"/>
    <w:lsdException w:name="annotation text" w:uiPriority="99"/>
    <w:lsdException w:name="annotation reference" w:uiPriority="99"/>
    <w:lsdException w:name="Strong" w:uiPriority="22" w:qFormat="1"/>
    <w:lsdException w:name="annotation subject" w:uiPriority="99"/>
    <w:lsdException w:name="Balloon Text" w:uiPriority="99"/>
    <w:lsdException w:name="Table Grid" w:uiPriority="3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97D0E"/>
  </w:style>
  <w:style w:type="paragraph" w:styleId="Titre4">
    <w:name w:val="heading 4"/>
    <w:basedOn w:val="Normal"/>
    <w:link w:val="Titre4Car"/>
    <w:uiPriority w:val="9"/>
    <w:qFormat/>
    <w:rsid w:val="009B59DB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57755C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7755C"/>
  </w:style>
  <w:style w:type="character" w:styleId="Numrodepage">
    <w:name w:val="page number"/>
    <w:basedOn w:val="Policepardfaut"/>
    <w:uiPriority w:val="99"/>
    <w:semiHidden/>
    <w:unhideWhenUsed/>
    <w:rsid w:val="0057755C"/>
  </w:style>
  <w:style w:type="paragraph" w:styleId="Paragraphedeliste">
    <w:name w:val="List Paragraph"/>
    <w:basedOn w:val="Normal"/>
    <w:uiPriority w:val="34"/>
    <w:qFormat/>
    <w:rsid w:val="003F4CF4"/>
    <w:pPr>
      <w:ind w:left="720"/>
      <w:contextualSpacing/>
    </w:pPr>
  </w:style>
  <w:style w:type="character" w:customStyle="1" w:styleId="apple-style-span">
    <w:name w:val="apple-style-span"/>
    <w:basedOn w:val="Policepardfaut"/>
    <w:rsid w:val="00BE39CE"/>
  </w:style>
  <w:style w:type="character" w:styleId="Marquedecommentaire">
    <w:name w:val="annotation reference"/>
    <w:basedOn w:val="Policepardfaut"/>
    <w:uiPriority w:val="99"/>
    <w:semiHidden/>
    <w:unhideWhenUsed/>
    <w:rsid w:val="005C491A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C491A"/>
  </w:style>
  <w:style w:type="character" w:customStyle="1" w:styleId="CommentaireCar">
    <w:name w:val="Commentaire Car"/>
    <w:basedOn w:val="Policepardfaut"/>
    <w:link w:val="Commentaire"/>
    <w:uiPriority w:val="99"/>
    <w:semiHidden/>
    <w:rsid w:val="005C491A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C491A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C491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C491A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C491A"/>
    <w:rPr>
      <w:rFonts w:ascii="Lucida Grande" w:hAnsi="Lucida Grande"/>
      <w:sz w:val="18"/>
      <w:szCs w:val="18"/>
    </w:rPr>
  </w:style>
  <w:style w:type="character" w:styleId="Lienhypertexte">
    <w:name w:val="Hyperlink"/>
    <w:basedOn w:val="Policepardfaut"/>
    <w:rsid w:val="005C491A"/>
    <w:rPr>
      <w:color w:val="0000FF" w:themeColor="hyperlink"/>
      <w:u w:val="single"/>
    </w:rPr>
  </w:style>
  <w:style w:type="character" w:customStyle="1" w:styleId="label">
    <w:name w:val="label"/>
    <w:rsid w:val="00302CE8"/>
  </w:style>
  <w:style w:type="character" w:styleId="lev">
    <w:name w:val="Strong"/>
    <w:basedOn w:val="Policepardfaut"/>
    <w:uiPriority w:val="22"/>
    <w:qFormat/>
    <w:rsid w:val="00B2399B"/>
    <w:rPr>
      <w:b/>
    </w:rPr>
  </w:style>
  <w:style w:type="character" w:customStyle="1" w:styleId="jrnl">
    <w:name w:val="jrnl"/>
    <w:basedOn w:val="Policepardfaut"/>
    <w:rsid w:val="009741CB"/>
  </w:style>
  <w:style w:type="character" w:customStyle="1" w:styleId="highlight">
    <w:name w:val="highlight"/>
    <w:basedOn w:val="Policepardfaut"/>
    <w:rsid w:val="00A94117"/>
  </w:style>
  <w:style w:type="paragraph" w:styleId="Rvision">
    <w:name w:val="Revision"/>
    <w:hidden/>
    <w:rsid w:val="00D24C69"/>
  </w:style>
  <w:style w:type="paragraph" w:customStyle="1" w:styleId="p1">
    <w:name w:val="p1"/>
    <w:basedOn w:val="Normal"/>
    <w:rsid w:val="00FF2565"/>
    <w:rPr>
      <w:rFonts w:ascii="Helvetica" w:eastAsia="Times New Roman" w:hAnsi="Helvetica" w:cs="Times New Roman"/>
      <w:sz w:val="17"/>
      <w:szCs w:val="17"/>
      <w:lang w:eastAsia="fr-FR"/>
    </w:rPr>
  </w:style>
  <w:style w:type="character" w:customStyle="1" w:styleId="s1">
    <w:name w:val="s1"/>
    <w:basedOn w:val="Policepardfaut"/>
    <w:rsid w:val="00FF2565"/>
    <w:rPr>
      <w:color w:val="FF2600"/>
    </w:rPr>
  </w:style>
  <w:style w:type="character" w:customStyle="1" w:styleId="s2">
    <w:name w:val="s2"/>
    <w:basedOn w:val="Policepardfaut"/>
    <w:rsid w:val="00FF2565"/>
    <w:rPr>
      <w:rFonts w:ascii="Helvetica" w:hAnsi="Helvetica" w:hint="default"/>
      <w:sz w:val="11"/>
      <w:szCs w:val="11"/>
    </w:rPr>
  </w:style>
  <w:style w:type="table" w:styleId="Grilledutableau">
    <w:name w:val="Table Grid"/>
    <w:basedOn w:val="TableauNormal"/>
    <w:uiPriority w:val="39"/>
    <w:rsid w:val="00FF2565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Policepardfaut"/>
    <w:rsid w:val="009B59DB"/>
  </w:style>
  <w:style w:type="character" w:customStyle="1" w:styleId="Titre4Car">
    <w:name w:val="Titre 4 Car"/>
    <w:basedOn w:val="Policepardfaut"/>
    <w:link w:val="Titre4"/>
    <w:uiPriority w:val="9"/>
    <w:rsid w:val="009B59DB"/>
    <w:rPr>
      <w:rFonts w:ascii="Times New Roman" w:eastAsia="Times New Roman" w:hAnsi="Times New Roman" w:cs="Times New Roman"/>
      <w:b/>
      <w:bCs/>
      <w:lang w:eastAsia="fr-FR"/>
    </w:rPr>
  </w:style>
  <w:style w:type="paragraph" w:styleId="Notedebasdepage">
    <w:name w:val="footnote text"/>
    <w:basedOn w:val="Normal"/>
    <w:link w:val="NotedebasdepageCar"/>
    <w:rsid w:val="0042461E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rsid w:val="0042461E"/>
    <w:rPr>
      <w:sz w:val="20"/>
      <w:szCs w:val="20"/>
    </w:rPr>
  </w:style>
  <w:style w:type="character" w:styleId="Appelnotedebasdep">
    <w:name w:val="footnote reference"/>
    <w:basedOn w:val="Policepardfaut"/>
    <w:rsid w:val="0042461E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455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820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79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7296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5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5462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75613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151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29981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028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9426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715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8317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786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834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80943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2346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9660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768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B87E6E-3FD5-0A47-BD74-F3CE629471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7</Characters>
  <Application>Microsoft Macintosh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Nantes</Company>
  <LinksUpToDate>false</LinksUpToDate>
  <CharactersWithSpaces>3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trand Cariou</dc:creator>
  <cp:lastModifiedBy>Bertrand Cariou</cp:lastModifiedBy>
  <cp:revision>3</cp:revision>
  <cp:lastPrinted>2017-10-17T15:23:00Z</cp:lastPrinted>
  <dcterms:created xsi:type="dcterms:W3CDTF">2018-05-20T08:22:00Z</dcterms:created>
  <dcterms:modified xsi:type="dcterms:W3CDTF">2018-10-15T13:10:00Z</dcterms:modified>
</cp:coreProperties>
</file>